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627" w:rsidRDefault="00306627" w:rsidP="00306627">
      <w:pPr>
        <w:jc w:val="center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Supplemental table 2.</w:t>
      </w:r>
      <w:proofErr w:type="gramEnd"/>
      <w:r>
        <w:rPr>
          <w:rFonts w:ascii="Times New Roman" w:hAnsi="Times New Roman" w:cs="Times New Roman"/>
          <w:sz w:val="24"/>
        </w:rPr>
        <w:t xml:space="preserve"> The questionnaires and answer options for variables</w:t>
      </w:r>
    </w:p>
    <w:tbl>
      <w:tblPr>
        <w:tblW w:w="11005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4869"/>
        <w:gridCol w:w="6136"/>
      </w:tblGrid>
      <w:tr w:rsidR="00306627" w:rsidTr="0067681D">
        <w:trPr>
          <w:trHeight w:val="400"/>
          <w:jc w:val="center"/>
        </w:trPr>
        <w:tc>
          <w:tcPr>
            <w:tcW w:w="48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306627" w:rsidRDefault="00306627" w:rsidP="0067681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Variable name</w:t>
            </w:r>
          </w:p>
        </w:tc>
        <w:tc>
          <w:tcPr>
            <w:tcW w:w="613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:rsidR="00306627" w:rsidRDefault="00306627" w:rsidP="0067681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Answer</w:t>
            </w:r>
          </w:p>
        </w:tc>
      </w:tr>
      <w:tr w:rsidR="00306627" w:rsidTr="0067681D">
        <w:trPr>
          <w:trHeight w:val="555"/>
          <w:jc w:val="center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06627" w:rsidRDefault="00306627" w:rsidP="0067681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Educational level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06627" w:rsidRDefault="00306627" w:rsidP="0067681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1= Not receiving more than primary education 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br/>
              <w:t>2= Primary education or above</w:t>
            </w:r>
          </w:p>
        </w:tc>
      </w:tr>
      <w:tr w:rsidR="00306627" w:rsidTr="0067681D">
        <w:trPr>
          <w:trHeight w:val="1110"/>
          <w:jc w:val="center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06627" w:rsidRDefault="00306627" w:rsidP="0067681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Marital status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06627" w:rsidRDefault="00306627" w:rsidP="0067681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= Unmarried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br/>
              <w:t>2= Married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br/>
              <w:t>3= Widowed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br/>
              <w:t>4= Divorced</w:t>
            </w:r>
          </w:p>
        </w:tc>
      </w:tr>
      <w:tr w:rsidR="00306627" w:rsidTr="0067681D">
        <w:trPr>
          <w:trHeight w:val="833"/>
          <w:jc w:val="center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06627" w:rsidRDefault="00306627" w:rsidP="0067681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Current smoking status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06627" w:rsidRDefault="00306627" w:rsidP="0067681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= Yes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br/>
              <w:t>2= Quit smoking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br/>
              <w:t>3= No</w:t>
            </w:r>
          </w:p>
        </w:tc>
      </w:tr>
      <w:tr w:rsidR="00306627" w:rsidTr="0067681D">
        <w:trPr>
          <w:trHeight w:val="555"/>
          <w:jc w:val="center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06627" w:rsidRDefault="00306627" w:rsidP="0067681D">
            <w:pPr>
              <w:rPr>
                <w:rFonts w:ascii="Times New Roman" w:eastAsia="DengXian" w:hAnsi="Times New Roman" w:cs="Times New Roman"/>
                <w:color w:val="333333"/>
              </w:rPr>
            </w:pPr>
            <w:r>
              <w:rPr>
                <w:rFonts w:ascii="Times New Roman" w:eastAsia="DengXian" w:hAnsi="Times New Roman" w:cs="Times New Roman" w:hint="eastAsia"/>
                <w:color w:val="333333"/>
              </w:rPr>
              <w:t>How many times per week have you consciously exercised in the last 30 days?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06627" w:rsidRDefault="00306627" w:rsidP="0067681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= Once a week or more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br/>
              <w:t>2= Less than once a week</w:t>
            </w:r>
          </w:p>
        </w:tc>
      </w:tr>
      <w:tr w:rsidR="00306627" w:rsidTr="0067681D">
        <w:trPr>
          <w:trHeight w:val="555"/>
          <w:jc w:val="center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06627" w:rsidRDefault="00306627" w:rsidP="0067681D">
            <w:pPr>
              <w:rPr>
                <w:rFonts w:ascii="Times New Roman" w:eastAsia="DengXian" w:hAnsi="Times New Roman" w:cs="Times New Roman"/>
                <w:color w:val="333333"/>
              </w:rPr>
            </w:pPr>
            <w:r>
              <w:rPr>
                <w:rFonts w:ascii="Times New Roman" w:eastAsia="DengXian" w:hAnsi="Times New Roman" w:cs="Times New Roman" w:hint="eastAsia"/>
                <w:color w:val="333333"/>
              </w:rPr>
              <w:t>Have you ever been diagnosed with hypertension?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06627" w:rsidRDefault="00306627" w:rsidP="0067681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= Yes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br/>
              <w:t>2= No</w:t>
            </w:r>
          </w:p>
        </w:tc>
      </w:tr>
      <w:tr w:rsidR="00306627" w:rsidTr="0067681D">
        <w:trPr>
          <w:trHeight w:val="555"/>
          <w:jc w:val="center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06627" w:rsidRDefault="00306627" w:rsidP="0067681D">
            <w:pPr>
              <w:rPr>
                <w:rFonts w:ascii="Times New Roman" w:eastAsia="DengXian" w:hAnsi="Times New Roman" w:cs="Times New Roman"/>
                <w:color w:val="333333"/>
              </w:rPr>
            </w:pPr>
            <w:r>
              <w:rPr>
                <w:rFonts w:ascii="Times New Roman" w:eastAsia="DengXian" w:hAnsi="Times New Roman" w:cs="Times New Roman" w:hint="eastAsia"/>
                <w:color w:val="333333"/>
              </w:rPr>
              <w:t>Have you ever been diagnosed with diabetes?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06627" w:rsidRDefault="00306627" w:rsidP="0067681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= Yes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br/>
              <w:t>2= No</w:t>
            </w:r>
          </w:p>
        </w:tc>
      </w:tr>
      <w:tr w:rsidR="00306627" w:rsidTr="0067681D">
        <w:trPr>
          <w:trHeight w:val="555"/>
          <w:jc w:val="center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06627" w:rsidRDefault="00306627" w:rsidP="0067681D">
            <w:pPr>
              <w:rPr>
                <w:rFonts w:ascii="Times New Roman" w:eastAsia="DengXian" w:hAnsi="Times New Roman" w:cs="Times New Roman"/>
                <w:color w:val="333333"/>
              </w:rPr>
            </w:pPr>
            <w:r>
              <w:rPr>
                <w:rFonts w:ascii="Times New Roman" w:eastAsia="DengXian" w:hAnsi="Times New Roman" w:cs="Times New Roman" w:hint="eastAsia"/>
                <w:color w:val="333333"/>
              </w:rPr>
              <w:t>Have you ever been involved in any social activities?</w:t>
            </w:r>
          </w:p>
        </w:tc>
        <w:tc>
          <w:tcPr>
            <w:tcW w:w="6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06627" w:rsidRDefault="00306627" w:rsidP="0067681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= Yes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br/>
              <w:t>2= No</w:t>
            </w:r>
          </w:p>
        </w:tc>
      </w:tr>
      <w:tr w:rsidR="00306627" w:rsidTr="0067681D">
        <w:trPr>
          <w:trHeight w:val="570"/>
          <w:jc w:val="center"/>
        </w:trPr>
        <w:tc>
          <w:tcPr>
            <w:tcW w:w="48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:rsidR="00306627" w:rsidRDefault="00306627" w:rsidP="0067681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Which of the following conditions did you have in terms of hearing in the last 6 months?</w:t>
            </w:r>
          </w:p>
        </w:tc>
        <w:tc>
          <w:tcPr>
            <w:tcW w:w="61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</w:tcPr>
          <w:p w:rsidR="00306627" w:rsidRDefault="00306627" w:rsidP="0067681D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= I can clearly hear what others say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br/>
              <w:t>2= I can't hear clearly and need someone to raise the volume</w:t>
            </w:r>
          </w:p>
        </w:tc>
      </w:tr>
    </w:tbl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627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06627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2-10-14T15:09:00Z</dcterms:created>
  <dcterms:modified xsi:type="dcterms:W3CDTF">2022-10-14T15:09:00Z</dcterms:modified>
</cp:coreProperties>
</file>